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66264" w14:textId="77777777" w:rsidR="001A0AD2" w:rsidRPr="00C775D7" w:rsidRDefault="001A0AD2" w:rsidP="001A0AD2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C775D7">
        <w:rPr>
          <w:rFonts w:ascii="Arial" w:hAnsi="Arial" w:cs="Arial"/>
          <w:b/>
          <w:bCs/>
          <w:color w:val="000000" w:themeColor="text1"/>
        </w:rPr>
        <w:t>Fig</w:t>
      </w:r>
      <w:r>
        <w:rPr>
          <w:rFonts w:ascii="Arial" w:hAnsi="Arial" w:cs="Arial"/>
          <w:b/>
          <w:bCs/>
          <w:color w:val="000000" w:themeColor="text1"/>
        </w:rPr>
        <w:t>.</w:t>
      </w:r>
      <w:r w:rsidRPr="00C775D7">
        <w:rPr>
          <w:rFonts w:ascii="Arial" w:hAnsi="Arial" w:cs="Arial"/>
          <w:b/>
          <w:bCs/>
          <w:color w:val="000000" w:themeColor="text1"/>
        </w:rPr>
        <w:t xml:space="preserve"> S1 CAY10566 had no significant effect on the expression of microglial inflammatory factors</w:t>
      </w:r>
    </w:p>
    <w:p w14:paraId="24998320" w14:textId="77777777" w:rsidR="001A0AD2" w:rsidRPr="00C775D7" w:rsidRDefault="001A0AD2" w:rsidP="001A0AD2">
      <w:pPr>
        <w:spacing w:line="480" w:lineRule="auto"/>
        <w:rPr>
          <w:rFonts w:ascii="Arial" w:hAnsi="Arial" w:cs="Arial"/>
          <w:noProof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t>A</w:t>
      </w:r>
      <w:r w:rsidRPr="00C775D7">
        <w:rPr>
          <w:rFonts w:ascii="Arial" w:hAnsi="Arial" w:cs="Arial"/>
          <w:noProof/>
          <w:color w:val="000000" w:themeColor="text1"/>
        </w:rPr>
        <w:t>. The expressions of 36 cytokines in the supernatants of microglia treated with DMSO or CAY10566 were assessed by a human cytokine array</w:t>
      </w:r>
      <w:r>
        <w:rPr>
          <w:rFonts w:ascii="Arial" w:hAnsi="Arial" w:cs="Arial"/>
          <w:noProof/>
          <w:color w:val="000000" w:themeColor="text1"/>
        </w:rPr>
        <w:t>,</w:t>
      </w:r>
      <w:r w:rsidRPr="00C775D7">
        <w:rPr>
          <w:rFonts w:ascii="Arial" w:hAnsi="Arial" w:cs="Arial"/>
          <w:noProof/>
          <w:color w:val="000000" w:themeColor="text1"/>
        </w:rPr>
        <w:t xml:space="preserve"> and the histogram showing the statistical results. </w:t>
      </w:r>
    </w:p>
    <w:p w14:paraId="30483293" w14:textId="77777777" w:rsidR="001A0AD2" w:rsidRDefault="001A0AD2" w:rsidP="001A0AD2">
      <w:pPr>
        <w:spacing w:line="480" w:lineRule="auto"/>
        <w:rPr>
          <w:rFonts w:ascii="Arial" w:hAnsi="Arial" w:cs="Arial"/>
          <w:noProof/>
          <w:color w:val="000000" w:themeColor="text1"/>
        </w:rPr>
      </w:pPr>
      <w:r w:rsidRPr="00A64A23">
        <w:rPr>
          <w:rFonts w:ascii="Arial" w:hAnsi="Arial" w:cs="Arial"/>
          <w:noProof/>
          <w:color w:val="000000" w:themeColor="text1"/>
        </w:rPr>
        <w:t>B. Expression levels of IL1β,  IL6,  and TNFα in microglia treated with DMSO or CAY10566 via RT-qPCR (n = 3).</w:t>
      </w:r>
    </w:p>
    <w:p w14:paraId="5CC903F9" w14:textId="77777777" w:rsidR="001A0AD2" w:rsidRPr="002B46DD" w:rsidRDefault="001A0AD2" w:rsidP="001A0AD2">
      <w:pPr>
        <w:spacing w:line="480" w:lineRule="auto"/>
        <w:rPr>
          <w:rFonts w:ascii="Arial" w:hAnsi="Arial" w:cs="Arial"/>
          <w:noProof/>
          <w:color w:val="000000" w:themeColor="text1"/>
        </w:rPr>
      </w:pPr>
    </w:p>
    <w:p w14:paraId="26AA47BE" w14:textId="77777777" w:rsidR="001A0AD2" w:rsidRPr="00C775D7" w:rsidRDefault="001A0AD2" w:rsidP="001A0AD2">
      <w:pPr>
        <w:spacing w:line="480" w:lineRule="auto"/>
        <w:rPr>
          <w:rFonts w:ascii="Arial" w:hAnsi="Arial" w:cs="Arial"/>
          <w:b/>
          <w:bCs/>
          <w:noProof/>
          <w:color w:val="000000" w:themeColor="text1"/>
        </w:rPr>
      </w:pPr>
      <w:r w:rsidRPr="00C775D7">
        <w:rPr>
          <w:rFonts w:ascii="Arial" w:hAnsi="Arial" w:cs="Arial"/>
          <w:b/>
          <w:bCs/>
          <w:noProof/>
          <w:color w:val="000000" w:themeColor="text1"/>
        </w:rPr>
        <w:t>Fig</w:t>
      </w:r>
      <w:r>
        <w:rPr>
          <w:rFonts w:ascii="Arial" w:hAnsi="Arial" w:cs="Arial"/>
          <w:b/>
          <w:bCs/>
          <w:noProof/>
          <w:color w:val="000000" w:themeColor="text1"/>
        </w:rPr>
        <w:t>.</w:t>
      </w:r>
      <w:r w:rsidRPr="00C775D7">
        <w:rPr>
          <w:rFonts w:ascii="Arial" w:hAnsi="Arial" w:cs="Arial"/>
          <w:b/>
          <w:bCs/>
          <w:noProof/>
          <w:color w:val="000000" w:themeColor="text1"/>
        </w:rPr>
        <w:t xml:space="preserve"> S2 The activation of multiple signaling pathways in microglia co-cultured with lung cancer cells.</w:t>
      </w:r>
    </w:p>
    <w:p w14:paraId="6D8F0728" w14:textId="77777777" w:rsidR="001A0AD2" w:rsidRPr="00C775D7" w:rsidRDefault="001A0AD2" w:rsidP="001A0AD2">
      <w:pPr>
        <w:widowControl/>
        <w:spacing w:line="480" w:lineRule="auto"/>
        <w:jc w:val="left"/>
        <w:rPr>
          <w:rFonts w:ascii="Arial" w:hAnsi="Arial" w:cs="Arial"/>
          <w:noProof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t>A</w:t>
      </w:r>
      <w:r w:rsidRPr="00C775D7">
        <w:rPr>
          <w:rFonts w:ascii="Arial" w:hAnsi="Arial" w:cs="Arial"/>
          <w:noProof/>
          <w:color w:val="000000" w:themeColor="text1"/>
        </w:rPr>
        <w:t>. Heatmap of phosphorylated proteins in different groups.</w:t>
      </w:r>
    </w:p>
    <w:p w14:paraId="23128025" w14:textId="77777777" w:rsidR="001A0AD2" w:rsidRPr="00C775D7" w:rsidRDefault="001A0AD2" w:rsidP="001A0AD2">
      <w:pPr>
        <w:widowControl/>
        <w:spacing w:line="480" w:lineRule="auto"/>
        <w:jc w:val="left"/>
        <w:rPr>
          <w:rFonts w:ascii="Arial" w:hAnsi="Arial" w:cs="Arial"/>
          <w:noProof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t>B</w:t>
      </w:r>
      <w:r w:rsidRPr="00C775D7">
        <w:rPr>
          <w:rFonts w:ascii="Arial" w:hAnsi="Arial" w:cs="Arial"/>
          <w:noProof/>
          <w:color w:val="000000" w:themeColor="text1"/>
        </w:rPr>
        <w:t xml:space="preserve">. GO enrichment analysis showing the phosphorylated proteins differentially expressed in microglia from A549 and control group are involved in various cellular pathways. </w:t>
      </w:r>
    </w:p>
    <w:p w14:paraId="17CAD39A" w14:textId="77777777" w:rsidR="001A0AD2" w:rsidRPr="00C775D7" w:rsidRDefault="001A0AD2" w:rsidP="001A0AD2">
      <w:pPr>
        <w:widowControl/>
        <w:spacing w:line="480" w:lineRule="auto"/>
        <w:jc w:val="left"/>
        <w:rPr>
          <w:rFonts w:ascii="Arial" w:hAnsi="Arial" w:cs="Arial"/>
          <w:noProof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t>C</w:t>
      </w:r>
      <w:r w:rsidRPr="00C775D7">
        <w:rPr>
          <w:rFonts w:ascii="Arial" w:hAnsi="Arial" w:cs="Arial"/>
          <w:noProof/>
          <w:color w:val="000000" w:themeColor="text1"/>
        </w:rPr>
        <w:t xml:space="preserve">. GO enrichment analysis showing the phosphorylated proteins differentially expressed in microglia from A549-BrM and control group are involved in various cellular pathways. </w:t>
      </w:r>
    </w:p>
    <w:p w14:paraId="5B246B59" w14:textId="77777777" w:rsidR="001A0AD2" w:rsidRDefault="001A0AD2" w:rsidP="001A0AD2">
      <w:pPr>
        <w:spacing w:line="480" w:lineRule="auto"/>
        <w:rPr>
          <w:rFonts w:ascii="Arial" w:hAnsi="Arial" w:cs="Arial"/>
          <w:noProof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t>D</w:t>
      </w:r>
      <w:r w:rsidRPr="00C775D7">
        <w:rPr>
          <w:rFonts w:ascii="Arial" w:hAnsi="Arial" w:cs="Arial"/>
          <w:noProof/>
          <w:color w:val="000000" w:themeColor="text1"/>
        </w:rPr>
        <w:t>. GO enrichment analysis showing the phosphorylated proteins differentially expressed in microglia from A549-BrM and A549 group are involved in various cellular pathways.</w:t>
      </w:r>
    </w:p>
    <w:p w14:paraId="1850ED33" w14:textId="77777777" w:rsidR="00D64662" w:rsidRPr="001A0AD2" w:rsidRDefault="00D64662"/>
    <w:sectPr w:rsidR="00D64662" w:rsidRPr="001A0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C0649" w14:textId="77777777" w:rsidR="008F2727" w:rsidRDefault="008F2727" w:rsidP="001A0AD2">
      <w:r>
        <w:separator/>
      </w:r>
    </w:p>
  </w:endnote>
  <w:endnote w:type="continuationSeparator" w:id="0">
    <w:p w14:paraId="4774ABCB" w14:textId="77777777" w:rsidR="008F2727" w:rsidRDefault="008F2727" w:rsidP="001A0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DE16A" w14:textId="77777777" w:rsidR="008F2727" w:rsidRDefault="008F2727" w:rsidP="001A0AD2">
      <w:r>
        <w:separator/>
      </w:r>
    </w:p>
  </w:footnote>
  <w:footnote w:type="continuationSeparator" w:id="0">
    <w:p w14:paraId="75A55911" w14:textId="77777777" w:rsidR="008F2727" w:rsidRDefault="008F2727" w:rsidP="001A0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xMTQ0tTQzN7E0NDZU0lEKTi0uzszPAykwrAUAnxeVdiwAAAA="/>
  </w:docVars>
  <w:rsids>
    <w:rsidRoot w:val="00A71FB9"/>
    <w:rsid w:val="00003D82"/>
    <w:rsid w:val="001A0AD2"/>
    <w:rsid w:val="00297952"/>
    <w:rsid w:val="002D2B6F"/>
    <w:rsid w:val="00373A0A"/>
    <w:rsid w:val="00497D85"/>
    <w:rsid w:val="00512F35"/>
    <w:rsid w:val="007030D3"/>
    <w:rsid w:val="007E7251"/>
    <w:rsid w:val="008A3E1C"/>
    <w:rsid w:val="008F2727"/>
    <w:rsid w:val="00A71FB9"/>
    <w:rsid w:val="00BC7847"/>
    <w:rsid w:val="00D64662"/>
    <w:rsid w:val="00E71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D76D8E-E3F8-41D8-B3C3-2281AD277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A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A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A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朋 陈</dc:creator>
  <cp:keywords/>
  <dc:description/>
  <cp:lastModifiedBy>朋 陈</cp:lastModifiedBy>
  <cp:revision>2</cp:revision>
  <dcterms:created xsi:type="dcterms:W3CDTF">2025-07-31T13:12:00Z</dcterms:created>
  <dcterms:modified xsi:type="dcterms:W3CDTF">2025-07-31T13:13:00Z</dcterms:modified>
</cp:coreProperties>
</file>